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8A</w:t>
      </w:r>
      <w:r>
        <w:rPr/>
        <w:t>. Frequency of local and systemic reactogenicity symptoms in PLWH receiving individual bNAbs</w:t>
      </w:r>
    </w:p>
    <w:tbl>
      <w:tblPr>
        <w:tblW w:w="1448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684"/>
        <w:gridCol w:w="1338"/>
        <w:gridCol w:w="1145"/>
        <w:gridCol w:w="1001"/>
        <w:gridCol w:w="240"/>
        <w:gridCol w:w="960"/>
        <w:gridCol w:w="1010"/>
        <w:gridCol w:w="1117"/>
        <w:gridCol w:w="772"/>
        <w:gridCol w:w="872"/>
        <w:gridCol w:w="1338"/>
        <w:gridCol w:w="1145"/>
      </w:tblGrid>
      <w:tr>
        <w:trPr>
          <w:trHeight w:val="59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6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NAbs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l symptom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1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ystemic symptoms</w:t>
            </w:r>
          </w:p>
        </w:tc>
      </w:tr>
      <w:tr>
        <w:trPr>
          <w:trHeight w:val="59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 w:val="20"/>
                <w:szCs w:val="21"/>
                <w:shd w:fill="FFFFFF" w:val="clear"/>
              </w:rPr>
            </w:r>
          </w:p>
        </w:tc>
        <w:tc>
          <w:tcPr>
            <w:tcW w:w="16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in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ndernes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uisin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oint pain</w:t>
            </w:r>
          </w:p>
        </w:tc>
      </w:tr>
      <w:tr>
        <w:trPr>
          <w:trHeight w:val="590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askey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@^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&amp;^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  <w:cantSplit w:val="true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Stephenson K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2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PGT12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@$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  <w:cantSplit w:val="true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@^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90" w:hRule="atLeast"/>
          <w:cantSplit w:val="true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&amp;$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  <w:cantSplit w:val="true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&amp;^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askey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3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-107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@^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&amp;^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5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Lynch R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9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21"/>
                <w:shd w:fill="FFFFFF" w:val="clear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590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Happe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VRC01LS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7-523L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Riddler S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VRC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cheid JF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3BNC1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Bar KJ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VRC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rowell T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Gunst J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ohen YZ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Leone PA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  <w:vertAlign w:val="superscript"/>
              </w:rPr>
              <w:t xml:space="preserve">34 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N6L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&amp;^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2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LW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people living with HIV-1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not available. 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bNAb, </w:t>
      </w:r>
      <w:r>
        <w:rPr>
          <w:rFonts w:cs="Times New Roman" w:ascii="Times New Roman" w:hAnsi="Times New Roman"/>
          <w:color w:val="000000"/>
          <w:szCs w:val="21"/>
        </w:rPr>
        <w:t xml:space="preserve">broadly neutralizing antibody. The study involves analyzing data from @ (Healthy subjects), &amp; (HIV-1 positive subjects), who received either $ (placebo) or ^ bNAb. </w:t>
      </w:r>
      <w:r>
        <w:br w:type="page"/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8B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. Frequency of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everity of </w:t>
      </w:r>
      <w:r>
        <w:rPr>
          <w:rFonts w:cs="Times New Roman" w:ascii="Times New Roman" w:hAnsi="Times New Roman"/>
          <w:b/>
          <w:bCs/>
          <w:color w:val="000000"/>
          <w:szCs w:val="21"/>
        </w:rPr>
        <w:t>local and systemic reactogenicity symptoms in PLWH receiving individual bNAb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5690</wp:posOffset>
                </wp:positionH>
                <wp:positionV relativeFrom="paragraph">
                  <wp:posOffset>185420</wp:posOffset>
                </wp:positionV>
                <wp:extent cx="7263765" cy="7124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3765" cy="7124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5"/>
                              <w:gridCol w:w="1568"/>
                              <w:gridCol w:w="638"/>
                              <w:gridCol w:w="813"/>
                              <w:gridCol w:w="919"/>
                              <w:gridCol w:w="126"/>
                              <w:gridCol w:w="1026"/>
                              <w:gridCol w:w="825"/>
                              <w:gridCol w:w="240"/>
                              <w:gridCol w:w="755"/>
                              <w:gridCol w:w="812"/>
                              <w:gridCol w:w="1104"/>
                              <w:gridCol w:w="948"/>
                            </w:tblGrid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bNAbs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709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Loc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actogenicit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ity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9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yst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c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actogenicit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e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Caskey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@^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&amp;^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Stephenson K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T1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@$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@^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&amp;$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&amp;^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Caskey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10-1074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@^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&amp;^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Happe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Cambria" w:hAnsi="Cambria" w:eastAsia="Cambria" w:cs="Cambria"/>
                                      <w:color w:val="000000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VRC01LS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VRC07-523LS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Riddler S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VRC01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Scheid J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3BNC11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Bar K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VRC01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Crowell 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VRC01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Gunst J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Cohen Y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6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Leone P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 xml:space="preserve">34 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N6LS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6&amp;^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1.95pt;height:561pt;mso-wrap-distance-left:9pt;mso-wrap-distance-right:9pt;mso-wrap-distance-top:0pt;mso-wrap-distance-bottom:0pt;margin-top:14.6pt;mso-position-vertical-relative:text;margin-left:84.7pt;mso-position-horizontal-relative:page">
                <v:fill opacity="0f"/>
                <v:textbox inset="0in,0in,0in,0in">
                  <w:txbxContent>
                    <w:tbl>
                      <w:tblPr>
                        <w:tblW w:w="114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5"/>
                        <w:gridCol w:w="1568"/>
                        <w:gridCol w:w="638"/>
                        <w:gridCol w:w="813"/>
                        <w:gridCol w:w="919"/>
                        <w:gridCol w:w="126"/>
                        <w:gridCol w:w="1026"/>
                        <w:gridCol w:w="825"/>
                        <w:gridCol w:w="240"/>
                        <w:gridCol w:w="755"/>
                        <w:gridCol w:w="812"/>
                        <w:gridCol w:w="1104"/>
                        <w:gridCol w:w="948"/>
                      </w:tblGrid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156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bNAbs</w:t>
                            </w:r>
                          </w:p>
                        </w:tc>
                        <w:tc>
                          <w:tcPr>
                            <w:tcW w:w="63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709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Loca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eactogenicity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ity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19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yste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c 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eactogenicity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ity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15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e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e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Caskey 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@^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&amp;^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Stephenson K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T12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@$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@^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&amp;$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&amp;^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Caskey 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10-1074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@^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&amp;^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Happe 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Cambria" w:hAnsi="Cambria" w:eastAsia="Cambria" w:cs="Cambria"/>
                                <w:color w:val="000000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sz w:val="22"/>
                                <w:szCs w:val="22"/>
                                <w:shd w:fill="FFFFFF" w:val="clear"/>
                              </w:rPr>
                              <w:t>VRC01LS 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VRC07-523LS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Riddler S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VRC01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Scheid J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3BNC11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Bar K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22"/>
                                <w:szCs w:val="22"/>
                                <w:shd w:fill="FFFFFF" w:val="clear"/>
                              </w:rPr>
                              <w:t>VRC01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Crowell 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VRC01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Gunst J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Cohen YZ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6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Leone P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 xml:space="preserve">34 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N6LS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6&amp;^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4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84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84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LW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people living with HIV-1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not available. </w:t>
      </w:r>
      <w:r>
        <w:rPr>
          <w:rFonts w:cs="Times New Roman" w:ascii="Times New Roman" w:hAnsi="Times New Roman"/>
          <w:i/>
          <w:iCs/>
          <w:color w:val="000000"/>
          <w:szCs w:val="21"/>
        </w:rPr>
        <w:t>bNAb</w:t>
      </w:r>
      <w:r>
        <w:rPr>
          <w:rFonts w:cs="Times New Roman" w:ascii="Times New Roman" w:hAnsi="Times New Roman"/>
          <w:color w:val="000000"/>
          <w:szCs w:val="21"/>
        </w:rPr>
        <w:t xml:space="preserve">, broadly neutralizing antibody. The study involves analyzing data from @ (Healthy subjects), &amp; (HIV-1 positive subjects), who received either $ (placebo) or ^ bNAb. </w:t>
      </w:r>
    </w:p>
    <w:p>
      <w:pPr>
        <w:pStyle w:val="Normal"/>
        <w:ind w:firstLine="84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8:09:00Z</dcterms:created>
  <dc:creator>zjf</dc:creator>
  <dc:description/>
  <cp:keywords/>
  <dc:language>en-US</dc:language>
  <cp:lastModifiedBy>Santhosh Anandhan</cp:lastModifiedBy>
  <dcterms:modified xsi:type="dcterms:W3CDTF">2026-06-05T13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29F86F11534FD7AB8276A946340C06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